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6991F" w14:textId="77777777" w:rsidR="00547C60" w:rsidRDefault="00547C60" w:rsidP="00547C60">
      <w:pPr>
        <w:spacing w:line="360" w:lineRule="auto"/>
      </w:pPr>
      <w:r>
        <w:t xml:space="preserve">Supplemental Figure 1: </w:t>
      </w:r>
      <w:r w:rsidRPr="008B1EBC">
        <w:t xml:space="preserve">Total </w:t>
      </w:r>
      <w:r w:rsidRPr="00B16AE9">
        <w:rPr>
          <w:i/>
        </w:rPr>
        <w:t>PTCH1</w:t>
      </w:r>
      <w:r w:rsidRPr="008B1EBC">
        <w:t xml:space="preserve"> DM </w:t>
      </w:r>
      <w:r>
        <w:t>mutations</w:t>
      </w:r>
      <w:r w:rsidRPr="008B1EBC">
        <w:t xml:space="preserve"> in HGMD with and without </w:t>
      </w:r>
      <w:r>
        <w:t>c</w:t>
      </w:r>
      <w:r w:rsidRPr="008B1EBC">
        <w:t xml:space="preserve">linical </w:t>
      </w:r>
      <w:r>
        <w:t>i</w:t>
      </w:r>
      <w:r w:rsidRPr="008B1EBC">
        <w:t xml:space="preserve">nformation for </w:t>
      </w:r>
      <w:r>
        <w:t>e</w:t>
      </w:r>
      <w:r w:rsidRPr="008B1EBC">
        <w:t>xtraction</w:t>
      </w:r>
    </w:p>
    <w:p w14:paraId="351D32F9" w14:textId="7FBA22B6" w:rsidR="00547C60" w:rsidRDefault="00DA60B4">
      <w:pPr>
        <w:spacing w:after="160" w:line="259" w:lineRule="auto"/>
      </w:pPr>
      <w:r>
        <w:rPr>
          <w:noProof/>
        </w:rPr>
        <w:drawing>
          <wp:inline distT="0" distB="0" distL="0" distR="0" wp14:anchorId="22D29130" wp14:editId="2FF69A1C">
            <wp:extent cx="5467350" cy="57158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3" t="8262" r="27564" b="6553"/>
                    <a:stretch/>
                  </pic:blipFill>
                  <pic:spPr bwMode="auto">
                    <a:xfrm>
                      <a:off x="0" y="0"/>
                      <a:ext cx="5477268" cy="572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3945D6" w14:textId="77777777" w:rsidR="00547C60" w:rsidRDefault="00547C60" w:rsidP="00547C60">
      <w:pPr>
        <w:spacing w:line="360" w:lineRule="auto"/>
      </w:pPr>
      <w:bookmarkStart w:id="0" w:name="_Hlk512509517"/>
      <w:r>
        <w:t xml:space="preserve">DM = </w:t>
      </w:r>
      <w:r w:rsidRPr="008B1EBC">
        <w:t>disease</w:t>
      </w:r>
      <w:r>
        <w:t>-</w:t>
      </w:r>
      <w:r w:rsidRPr="008B1EBC">
        <w:t>causing mutation.</w:t>
      </w:r>
      <w:bookmarkEnd w:id="0"/>
    </w:p>
    <w:p w14:paraId="7C38F23D" w14:textId="77777777" w:rsidR="00547C60" w:rsidRDefault="00547C60">
      <w:pPr>
        <w:spacing w:after="160" w:line="259" w:lineRule="auto"/>
      </w:pPr>
      <w:r>
        <w:br w:type="page"/>
      </w:r>
    </w:p>
    <w:p w14:paraId="2FB203A6" w14:textId="77777777" w:rsidR="00B701EF" w:rsidRDefault="00B701EF" w:rsidP="00B701EF">
      <w:r>
        <w:lastRenderedPageBreak/>
        <w:t>Supplemental Table 1: Exome coverage of NBCCS patients based on UCSC transcripts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1400"/>
        <w:gridCol w:w="1440"/>
        <w:gridCol w:w="1420"/>
        <w:gridCol w:w="1540"/>
        <w:gridCol w:w="1480"/>
      </w:tblGrid>
      <w:tr w:rsidR="0073642E" w:rsidRPr="0073642E" w14:paraId="78CC88D9" w14:textId="77777777" w:rsidTr="0073642E">
        <w:trPr>
          <w:trHeight w:val="93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7508563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Analysis 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1A188F" w14:textId="79658524" w:rsidR="0073642E" w:rsidRPr="0073642E" w:rsidRDefault="0073642E" w:rsidP="00736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% UCSC Cover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&gt; 15X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F2CE783" w14:textId="77777777" w:rsidR="0073642E" w:rsidRPr="0073642E" w:rsidRDefault="0073642E" w:rsidP="00736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UCSC Average Cover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8BA63F4" w14:textId="77777777" w:rsidR="0073642E" w:rsidRPr="0073642E" w:rsidRDefault="0073642E" w:rsidP="00736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r w:rsidRPr="007364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TCH1 </w:t>
            </w:r>
            <w:r w:rsidRPr="00F51381">
              <w:rPr>
                <w:rFonts w:ascii="Calibri" w:eastAsia="Times New Roman" w:hAnsi="Calibri" w:cs="Calibri"/>
                <w:b/>
                <w:bCs/>
                <w:iCs/>
                <w:color w:val="000000"/>
              </w:rPr>
              <w:t>Coverage</w:t>
            </w:r>
            <w:r w:rsidRPr="00F513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&gt; 15X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1997FE8" w14:textId="77777777" w:rsidR="0073642E" w:rsidRPr="0073642E" w:rsidRDefault="0073642E" w:rsidP="007364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TCH1</w:t>
            </w: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51381">
              <w:rPr>
                <w:rFonts w:ascii="Calibri" w:eastAsia="Times New Roman" w:hAnsi="Calibri" w:cs="Calibri"/>
                <w:b/>
                <w:bCs/>
                <w:color w:val="000000"/>
              </w:rPr>
              <w:t>Average Coverage</w:t>
            </w:r>
          </w:p>
        </w:tc>
      </w:tr>
      <w:tr w:rsidR="0073642E" w:rsidRPr="0073642E" w14:paraId="4F58C678" w14:textId="77777777" w:rsidTr="0073642E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50F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H_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78F1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7CE3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5.4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C0F2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CB65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5.92</w:t>
            </w:r>
          </w:p>
        </w:tc>
      </w:tr>
      <w:tr w:rsidR="0073642E" w:rsidRPr="0073642E" w14:paraId="03596F15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CF33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H_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96B2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E2D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4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49A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9A40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5.89</w:t>
            </w:r>
          </w:p>
        </w:tc>
      </w:tr>
      <w:tr w:rsidR="0073642E" w:rsidRPr="0073642E" w14:paraId="5BFB7E34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656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I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8370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437F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1.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1085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6655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4.96</w:t>
            </w:r>
          </w:p>
        </w:tc>
      </w:tr>
      <w:tr w:rsidR="0073642E" w:rsidRPr="0073642E" w14:paraId="0DB9827B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AFD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K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1D8A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2AF8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7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656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FD42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9.76</w:t>
            </w:r>
          </w:p>
        </w:tc>
      </w:tr>
      <w:tr w:rsidR="0073642E" w:rsidRPr="0073642E" w14:paraId="62C317BE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053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L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700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D35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2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905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1EDF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0.76</w:t>
            </w:r>
          </w:p>
        </w:tc>
      </w:tr>
      <w:tr w:rsidR="0073642E" w:rsidRPr="0073642E" w14:paraId="4BE8504B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FD8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L_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A9E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7E4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2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3952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E79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2.19</w:t>
            </w:r>
          </w:p>
        </w:tc>
      </w:tr>
      <w:tr w:rsidR="0073642E" w:rsidRPr="0073642E" w14:paraId="1C50BA3D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3A6B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L_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E74C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32F1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3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0359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1EDC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</w:tr>
      <w:tr w:rsidR="0073642E" w:rsidRPr="0073642E" w14:paraId="11A16BAB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783F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L_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EAA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7D89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34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BB53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6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2EB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5.17</w:t>
            </w:r>
          </w:p>
        </w:tc>
      </w:tr>
      <w:tr w:rsidR="0073642E" w:rsidRPr="0073642E" w14:paraId="042E6BE0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748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M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DCC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C696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2.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51E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6DA6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34.54</w:t>
            </w:r>
          </w:p>
        </w:tc>
      </w:tr>
      <w:tr w:rsidR="0073642E" w:rsidRPr="0073642E" w14:paraId="0EDFE9D5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971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M_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A5D8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63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2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B2AD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5961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6.47</w:t>
            </w:r>
          </w:p>
        </w:tc>
      </w:tr>
      <w:tr w:rsidR="0073642E" w:rsidRPr="0073642E" w14:paraId="6C1F558E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5324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M_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5FD8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E486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8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9051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50A2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1.97</w:t>
            </w:r>
          </w:p>
        </w:tc>
      </w:tr>
      <w:tr w:rsidR="0073642E" w:rsidRPr="0073642E" w14:paraId="21D8D395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86C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N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D6FF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E495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9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E9FE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822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4.58</w:t>
            </w:r>
          </w:p>
        </w:tc>
      </w:tr>
      <w:tr w:rsidR="0073642E" w:rsidRPr="0073642E" w14:paraId="32610217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C490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NBCCS_O_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7C1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4589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7.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880A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B75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8.47</w:t>
            </w:r>
          </w:p>
        </w:tc>
      </w:tr>
      <w:tr w:rsidR="0073642E" w:rsidRPr="0073642E" w14:paraId="59ACAB02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E99F2A3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2FE3F98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DA5EAB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6EA5A8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D5FF3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73642E" w:rsidRPr="0073642E" w14:paraId="3A7B862A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29573F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04FED3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B0D6EC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31CF49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7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E9FC29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73642E" w:rsidRPr="0073642E" w14:paraId="52568B2F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D6C7DC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BE0B2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BEB4E7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2EE4AC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0783C3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642E" w:rsidRPr="0073642E" w14:paraId="3474A187" w14:textId="77777777" w:rsidTr="0073642E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D265E85" w14:textId="77777777" w:rsidR="0073642E" w:rsidRPr="0073642E" w:rsidRDefault="0073642E" w:rsidP="007364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642E">
              <w:rPr>
                <w:rFonts w:ascii="Calibri" w:eastAsia="Times New Roman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04F9FF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2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F771C4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D46D01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66A27F" w14:textId="77777777" w:rsidR="0073642E" w:rsidRPr="0073642E" w:rsidRDefault="0073642E" w:rsidP="007364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3642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</w:tbl>
    <w:p w14:paraId="18DC8306" w14:textId="77777777" w:rsidR="00B701EF" w:rsidRDefault="00B701EF" w:rsidP="00B701EF"/>
    <w:p w14:paraId="5E9B35C0" w14:textId="3BED465D" w:rsidR="00B701EF" w:rsidRDefault="00B701EF" w:rsidP="00B701EF">
      <w:r>
        <w:t>Analysis ID is comprised of family name and patient number separated by an underscore.</w:t>
      </w:r>
      <w:r w:rsidR="00DF06A0">
        <w:t xml:space="preserve"> </w:t>
      </w:r>
      <w:r>
        <w:t xml:space="preserve">Percentage is based on total University of California Santa Cruz (UCSC) coding bases. </w:t>
      </w:r>
    </w:p>
    <w:p w14:paraId="0369E5EA" w14:textId="77777777" w:rsidR="0024557F" w:rsidRDefault="0024557F" w:rsidP="00B701EF"/>
    <w:p w14:paraId="10A5E959" w14:textId="77777777" w:rsidR="0024557F" w:rsidRDefault="0024557F">
      <w:pPr>
        <w:spacing w:after="160" w:line="259" w:lineRule="auto"/>
      </w:pPr>
      <w:r>
        <w:br w:type="page"/>
      </w:r>
    </w:p>
    <w:p w14:paraId="47F5BCAB" w14:textId="77777777" w:rsidR="0024557F" w:rsidRDefault="0024557F" w:rsidP="0024557F">
      <w:pPr>
        <w:spacing w:line="360" w:lineRule="auto"/>
      </w:pPr>
      <w:r>
        <w:t>Supplemental Table 2: Sonic hedgehog pathway candidate gene list</w:t>
      </w:r>
    </w:p>
    <w:tbl>
      <w:tblPr>
        <w:tblW w:w="5020" w:type="dxa"/>
        <w:tblLook w:val="04A0" w:firstRow="1" w:lastRow="0" w:firstColumn="1" w:lastColumn="0" w:noHBand="0" w:noVBand="1"/>
      </w:tblPr>
      <w:tblGrid>
        <w:gridCol w:w="1108"/>
        <w:gridCol w:w="1157"/>
        <w:gridCol w:w="1067"/>
        <w:gridCol w:w="1053"/>
        <w:gridCol w:w="1134"/>
      </w:tblGrid>
      <w:tr w:rsidR="0024557F" w:rsidRPr="0024557F" w14:paraId="0863270A" w14:textId="77777777" w:rsidTr="0024557F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4F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UFU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262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COR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532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PC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F1F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N1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285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4</w:t>
            </w:r>
          </w:p>
        </w:tc>
      </w:tr>
      <w:tr w:rsidR="0024557F" w:rsidRPr="0024557F" w14:paraId="6854433F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5C2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LI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6D3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5BB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H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CCF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N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67D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6</w:t>
            </w:r>
          </w:p>
        </w:tc>
      </w:tr>
      <w:tr w:rsidR="0024557F" w:rsidRPr="0024557F" w14:paraId="0EE7E4F3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C52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NF19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D11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SP90A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803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DRBK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E42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HE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1B1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ACG</w:t>
            </w:r>
          </w:p>
        </w:tc>
      </w:tr>
      <w:tr w:rsidR="0024557F" w:rsidRPr="0024557F" w14:paraId="1C2D3082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FC7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IAS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584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NF2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00D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AV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693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TG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0BE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A1</w:t>
            </w:r>
          </w:p>
        </w:tc>
      </w:tr>
      <w:tr w:rsidR="0024557F" w:rsidRPr="0024557F" w14:paraId="462F85E7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A1B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MG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2BE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IN3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97D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EDD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7D3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F26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5B</w:t>
            </w:r>
          </w:p>
        </w:tc>
      </w:tr>
      <w:tr w:rsidR="0024557F" w:rsidRPr="0024557F" w14:paraId="560CFDF2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CE0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ZNF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C31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DA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5B8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EDD4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A5A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06C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9A</w:t>
            </w:r>
          </w:p>
        </w:tc>
      </w:tr>
      <w:tr w:rsidR="0024557F" w:rsidRPr="0024557F" w14:paraId="40B8BF66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1E3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RRB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34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OTCH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CF3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MP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34D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HE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CBC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ACB</w:t>
            </w:r>
          </w:p>
        </w:tc>
      </w:tr>
      <w:tr w:rsidR="0024557F" w:rsidRPr="0024557F" w14:paraId="6FDBBC8C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717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UB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B72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HSA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D28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URF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39B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E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15E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E</w:t>
            </w:r>
          </w:p>
        </w:tc>
      </w:tr>
      <w:tr w:rsidR="0024557F" w:rsidRPr="0024557F" w14:paraId="1050E4D6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417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CH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6C2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TI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22A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H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9FB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NAPC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AA1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2B</w:t>
            </w:r>
          </w:p>
        </w:tc>
      </w:tr>
      <w:tr w:rsidR="0024557F" w:rsidRPr="0024557F" w14:paraId="7281B5DE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AD3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ULK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487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A2A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IH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9FD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UB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CF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16</w:t>
            </w:r>
          </w:p>
        </w:tc>
      </w:tr>
      <w:tr w:rsidR="0024557F" w:rsidRPr="0024557F" w14:paraId="6E92805B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E7F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617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RB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0CB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MP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87D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25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895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1</w:t>
            </w:r>
          </w:p>
        </w:tc>
      </w:tr>
      <w:tr w:rsidR="0024557F" w:rsidRPr="0024557F" w14:paraId="4A7F601D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144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LI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ACF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UGT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D93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HL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053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L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1BC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ACA</w:t>
            </w:r>
          </w:p>
        </w:tc>
      </w:tr>
      <w:tr w:rsidR="0024557F" w:rsidRPr="0024557F" w14:paraId="0E988697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0DC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DA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667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9EE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KIF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7B1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HI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9D9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G2</w:t>
            </w:r>
          </w:p>
        </w:tc>
      </w:tr>
      <w:tr w:rsidR="0024557F" w:rsidRPr="0024557F" w14:paraId="7F7EDABD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0A3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BPJ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1AF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912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MPR1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948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IS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EE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8B</w:t>
            </w:r>
          </w:p>
        </w:tc>
      </w:tr>
      <w:tr w:rsidR="0024557F" w:rsidRPr="0024557F" w14:paraId="015D473F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8CA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CH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D69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EBE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A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7AE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HA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80B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9B</w:t>
            </w:r>
          </w:p>
        </w:tc>
      </w:tr>
      <w:tr w:rsidR="0024557F" w:rsidRPr="0024557F" w14:paraId="3CD21D4A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E4C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TK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523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C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F87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PC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9A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AS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D53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10B</w:t>
            </w:r>
          </w:p>
        </w:tc>
      </w:tr>
      <w:tr w:rsidR="0024557F" w:rsidRPr="0024557F" w14:paraId="402FD400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661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LI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61C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54C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ZR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0F1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OX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BE8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A1L</w:t>
            </w:r>
          </w:p>
        </w:tc>
      </w:tr>
      <w:tr w:rsidR="0024557F" w:rsidRPr="0024557F" w14:paraId="43193633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DC1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DA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5C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C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F23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542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B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92B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5A</w:t>
            </w:r>
          </w:p>
        </w:tc>
      </w:tr>
      <w:tr w:rsidR="0024557F" w:rsidRPr="0024557F" w14:paraId="19BE5A22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1EB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LI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2FD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0B4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25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FB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AP2K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5DE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2</w:t>
            </w:r>
          </w:p>
        </w:tc>
      </w:tr>
      <w:tr w:rsidR="0024557F" w:rsidRPr="0024557F" w14:paraId="365245F1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893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AP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EC0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C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BBB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FA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ER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14B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7B</w:t>
            </w:r>
          </w:p>
        </w:tc>
      </w:tr>
      <w:tr w:rsidR="0024557F" w:rsidRPr="0024557F" w14:paraId="51BDAD03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F9A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ZNF7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6F7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AD23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7AE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ATS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CD9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ER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A8A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AB23</w:t>
            </w:r>
          </w:p>
        </w:tc>
      </w:tr>
      <w:tr w:rsidR="0024557F" w:rsidRPr="0024557F" w14:paraId="1CC2B282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3B9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AP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A7C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953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EAD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53B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RP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938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G3</w:t>
            </w:r>
          </w:p>
        </w:tc>
      </w:tr>
      <w:tr w:rsidR="0024557F" w:rsidRPr="0024557F" w14:paraId="7898520F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E07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BBP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359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C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9AF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UB1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6BF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RP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7F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8A</w:t>
            </w:r>
          </w:p>
        </w:tc>
      </w:tr>
      <w:tr w:rsidR="0024557F" w:rsidRPr="0024557F" w14:paraId="36B19A58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048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BBP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63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B4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NAPC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FF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C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7C2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10A</w:t>
            </w:r>
          </w:p>
        </w:tc>
      </w:tr>
      <w:tr w:rsidR="0024557F" w:rsidRPr="0024557F" w14:paraId="6204ECEB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E1F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AMTOR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27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PP5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611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ATS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C8B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TR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ED6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SK3B</w:t>
            </w:r>
          </w:p>
        </w:tc>
      </w:tr>
      <w:tr w:rsidR="0024557F" w:rsidRPr="0024557F" w14:paraId="5CD61F03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DA2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GALS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ABE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GE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196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809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ZI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868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D</w:t>
            </w:r>
          </w:p>
        </w:tc>
      </w:tr>
      <w:tr w:rsidR="0024557F" w:rsidRPr="0024557F" w14:paraId="18481E85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A49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TA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CB7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TI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6E9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ENA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733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C3D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11</w:t>
            </w:r>
          </w:p>
        </w:tc>
      </w:tr>
      <w:tr w:rsidR="0024557F" w:rsidRPr="0024557F" w14:paraId="1C3E32A4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A11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HD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DCB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D94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AD2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5F1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4A2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NT3</w:t>
            </w:r>
          </w:p>
        </w:tc>
      </w:tr>
      <w:tr w:rsidR="0024557F" w:rsidRPr="0024557F" w14:paraId="3288E8AC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7A7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NM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B78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B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902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LLHE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B25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41E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CNE1</w:t>
            </w:r>
          </w:p>
        </w:tc>
      </w:tr>
      <w:tr w:rsidR="0024557F" w:rsidRPr="0024557F" w14:paraId="21548498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CE1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KDM1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771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YA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774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F64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BXW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EC5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SMD7</w:t>
            </w:r>
          </w:p>
        </w:tc>
      </w:tr>
      <w:tr w:rsidR="0024557F" w:rsidRPr="0024557F" w14:paraId="35F8CA4F" w14:textId="77777777" w:rsidTr="0024557F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724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HD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6E2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IPK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BB6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7EC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SNK1G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DB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NAPC17</w:t>
            </w:r>
          </w:p>
        </w:tc>
      </w:tr>
    </w:tbl>
    <w:p w14:paraId="2475F757" w14:textId="77777777" w:rsidR="0024557F" w:rsidRDefault="0024557F" w:rsidP="00B701EF"/>
    <w:p w14:paraId="5C9E98C0" w14:textId="77777777" w:rsidR="0024557F" w:rsidRDefault="0024557F" w:rsidP="0024557F">
      <w:pPr>
        <w:spacing w:line="360" w:lineRule="auto"/>
        <w:rPr>
          <w:rFonts w:cstheme="minorHAnsi"/>
          <w:iCs/>
        </w:rPr>
      </w:pPr>
    </w:p>
    <w:p w14:paraId="4B56D6EA" w14:textId="77777777" w:rsidR="0024557F" w:rsidRDefault="0024557F">
      <w:pPr>
        <w:spacing w:after="160" w:line="259" w:lineRule="auto"/>
        <w:rPr>
          <w:rFonts w:cstheme="minorHAnsi"/>
          <w:iCs/>
        </w:rPr>
      </w:pPr>
      <w:r>
        <w:rPr>
          <w:rFonts w:cstheme="minorHAnsi"/>
          <w:iCs/>
        </w:rPr>
        <w:br w:type="page"/>
      </w:r>
    </w:p>
    <w:p w14:paraId="5D7FAEB1" w14:textId="77777777" w:rsidR="0024557F" w:rsidRDefault="0024557F" w:rsidP="0024557F">
      <w:pPr>
        <w:spacing w:line="360" w:lineRule="auto"/>
      </w:pPr>
      <w:r>
        <w:t>Supplemental Table 3: List of cancer predisposing genes candidate list</w:t>
      </w:r>
    </w:p>
    <w:tbl>
      <w:tblPr>
        <w:tblW w:w="6216" w:type="dxa"/>
        <w:tblLook w:val="04A0" w:firstRow="1" w:lastRow="0" w:firstColumn="1" w:lastColumn="0" w:noHBand="0" w:noVBand="1"/>
      </w:tblPr>
      <w:tblGrid>
        <w:gridCol w:w="996"/>
        <w:gridCol w:w="960"/>
        <w:gridCol w:w="1109"/>
        <w:gridCol w:w="960"/>
        <w:gridCol w:w="1049"/>
        <w:gridCol w:w="1142"/>
      </w:tblGrid>
      <w:tr w:rsidR="0024557F" w:rsidRPr="0024557F" w14:paraId="76CAAE35" w14:textId="77777777" w:rsidTr="0024557F">
        <w:trPr>
          <w:trHeight w:val="300"/>
        </w:trPr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946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BCB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97B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ANC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7FA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ECQL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15A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HEK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49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UTYH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617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RY</w:t>
            </w:r>
          </w:p>
        </w:tc>
      </w:tr>
      <w:tr w:rsidR="0024557F" w:rsidRPr="0024557F" w14:paraId="4F6787A0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112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EBC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H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853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765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OL7A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347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B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5D9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TAT3</w:t>
            </w:r>
          </w:p>
        </w:tc>
      </w:tr>
      <w:tr w:rsidR="0024557F" w:rsidRPr="0024557F" w14:paraId="7848D46C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D9F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E41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LC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412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HBD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90F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YL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195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F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14B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TK11</w:t>
            </w:r>
          </w:p>
        </w:tc>
      </w:tr>
      <w:tr w:rsidR="0024557F" w:rsidRPr="0024557F" w14:paraId="17CE8DE2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D8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C73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ATA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B79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M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AB7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DB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5A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NF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3A4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UFU</w:t>
            </w:r>
          </w:p>
        </w:tc>
      </w:tr>
      <w:tr w:rsidR="0024557F" w:rsidRPr="0024557F" w14:paraId="7BAC0BF5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C86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AXI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053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B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E04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UN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BA9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ICER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D7D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ALB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9BE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ERT</w:t>
            </w:r>
          </w:p>
        </w:tc>
      </w:tr>
      <w:tr w:rsidR="0024557F" w:rsidRPr="0024557F" w14:paraId="0A5B233E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B4B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639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JB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578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B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587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IS3L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DFC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DGFR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2D4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GFBR1</w:t>
            </w:r>
          </w:p>
        </w:tc>
      </w:tr>
      <w:tr w:rsidR="0024557F" w:rsidRPr="0024557F" w14:paraId="3283BCA9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B89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C7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GPC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84A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CE5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KC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56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HOX2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118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MEM127</w:t>
            </w:r>
          </w:p>
        </w:tc>
      </w:tr>
      <w:tr w:rsidR="0024557F" w:rsidRPr="0024557F" w14:paraId="13C37FEB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72B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MPR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AFB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F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0C8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DHAF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4F2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DOCK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B3E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MS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812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 xml:space="preserve">TNFRSF6 </w:t>
            </w:r>
          </w:p>
        </w:tc>
      </w:tr>
      <w:tr w:rsidR="0024557F" w:rsidRPr="0024557F" w14:paraId="20A7A2C9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254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70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MB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190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DH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184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3E5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OLD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09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P53</w:t>
            </w:r>
          </w:p>
        </w:tc>
      </w:tr>
      <w:tr w:rsidR="0024557F" w:rsidRPr="0024557F" w14:paraId="21098047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B42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RC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889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HRA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F06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DH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C6C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LAN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0B0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OL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931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 xml:space="preserve">TRIM37 </w:t>
            </w:r>
          </w:p>
        </w:tc>
      </w:tr>
      <w:tr w:rsidR="0024557F" w:rsidRPr="0024557F" w14:paraId="5C8B190A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D4E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RI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47E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ITK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468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DH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517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RCC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E538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OL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EE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SC1</w:t>
            </w:r>
          </w:p>
        </w:tc>
      </w:tr>
      <w:tr w:rsidR="0024557F" w:rsidRPr="0024557F" w14:paraId="6CF6775A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838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BUB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A54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KI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DA2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ERPIN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F4F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RCC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953F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KAR1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679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TSC2</w:t>
            </w:r>
          </w:p>
        </w:tc>
      </w:tr>
      <w:tr w:rsidR="0024557F" w:rsidRPr="0024557F" w14:paraId="498218A8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B400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B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B0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1C0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H2D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A27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RCC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8C7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RSS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5D2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UROD</w:t>
            </w:r>
          </w:p>
        </w:tc>
      </w:tr>
      <w:tr w:rsidR="0024557F" w:rsidRPr="0024557F" w14:paraId="125A18C8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BD4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C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E566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EN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5D4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LC25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99B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RCC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310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CH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F06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VHL</w:t>
            </w:r>
          </w:p>
        </w:tc>
      </w:tr>
      <w:tr w:rsidR="0024557F" w:rsidRPr="0024557F" w14:paraId="680F971B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775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1CE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299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A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F42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XT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1AE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E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88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AS</w:t>
            </w:r>
          </w:p>
        </w:tc>
      </w:tr>
      <w:tr w:rsidR="0024557F" w:rsidRPr="0024557F" w14:paraId="6EE6D137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CE8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3A0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LH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E2F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ARC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A45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EXT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037C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PTPN1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9BE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RN</w:t>
            </w:r>
          </w:p>
        </w:tc>
      </w:tr>
      <w:tr w:rsidR="0024557F" w:rsidRPr="0024557F" w14:paraId="451F385C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19F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N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599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SH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E4CB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ARC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26C5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AH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55D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AD51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FAB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WT1</w:t>
            </w:r>
          </w:p>
        </w:tc>
      </w:tr>
      <w:tr w:rsidR="0024557F" w:rsidRPr="0024557F" w14:paraId="714A4512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F604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D412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SH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572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MARC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8DB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ANC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8D11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AD51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B6D7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XPA</w:t>
            </w:r>
          </w:p>
        </w:tc>
      </w:tr>
      <w:tr w:rsidR="0024557F" w:rsidRPr="0024557F" w14:paraId="75D0F2A7" w14:textId="77777777" w:rsidTr="0024557F">
        <w:trPr>
          <w:trHeight w:val="300"/>
        </w:trPr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C41E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CEB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810D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MTAP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948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SOS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0F53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FANC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C3AA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RB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0DF9" w14:textId="77777777" w:rsidR="0024557F" w:rsidRPr="0024557F" w:rsidRDefault="0024557F" w:rsidP="002455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4557F">
              <w:rPr>
                <w:rFonts w:ascii="Calibri" w:eastAsia="Times New Roman" w:hAnsi="Calibri" w:cs="Calibri"/>
                <w:color w:val="000000"/>
              </w:rPr>
              <w:t>XPC</w:t>
            </w:r>
          </w:p>
        </w:tc>
      </w:tr>
    </w:tbl>
    <w:p w14:paraId="6BF9F1C4" w14:textId="77777777" w:rsidR="0024557F" w:rsidRDefault="0024557F" w:rsidP="0024557F">
      <w:pPr>
        <w:spacing w:line="360" w:lineRule="auto"/>
        <w:rPr>
          <w:rFonts w:cstheme="minorHAnsi"/>
          <w:iCs/>
        </w:rPr>
      </w:pPr>
    </w:p>
    <w:p w14:paraId="6EBCEB34" w14:textId="77777777" w:rsidR="0024557F" w:rsidRDefault="0024557F" w:rsidP="0024557F">
      <w:pPr>
        <w:spacing w:line="360" w:lineRule="auto"/>
        <w:rPr>
          <w:rFonts w:cstheme="minorHAnsi"/>
        </w:rPr>
      </w:pPr>
      <w:r>
        <w:rPr>
          <w:rFonts w:cstheme="minorHAnsi"/>
          <w:iCs/>
        </w:rPr>
        <w:t>E</w:t>
      </w:r>
      <w:r w:rsidRPr="000762D5">
        <w:rPr>
          <w:rFonts w:cstheme="minorHAnsi"/>
          <w:iCs/>
        </w:rPr>
        <w:t>stablished cancer predisposing genes (CPG) as published by Rahman et al</w:t>
      </w:r>
      <w:r>
        <w:rPr>
          <w:rFonts w:cstheme="minorHAnsi"/>
          <w:iCs/>
        </w:rPr>
        <w:t xml:space="preserve"> </w:t>
      </w:r>
      <w:r w:rsidRPr="000762D5">
        <w:rPr>
          <w:rFonts w:cstheme="minorHAnsi"/>
          <w:iCs/>
        </w:rPr>
        <w:fldChar w:fldCharType="begin"/>
      </w:r>
      <w:r w:rsidRPr="000762D5">
        <w:rPr>
          <w:rFonts w:cstheme="minorHAnsi"/>
          <w:iCs/>
        </w:rPr>
        <w:instrText xml:space="preserve"> ADDIN EN.CITE &lt;EndNote&gt;&lt;Cite&gt;&lt;Author&gt;Rahman&lt;/Author&gt;&lt;Year&gt;2014&lt;/Year&gt;&lt;RecNum&gt;711&lt;/RecNum&gt;&lt;DisplayText&gt;(Rahman, 2014)&lt;/DisplayText&gt;&lt;record&gt;&lt;rec-number&gt;711&lt;/rec-number&gt;&lt;foreign-keys&gt;&lt;key app="EN" db-id="0ps5xxa5spvt9nerxxip2f0qasx09zxa5af2" timestamp="1495463676"&gt;711&lt;/key&gt;&lt;/foreign-keys&gt;&lt;ref-type name="Journal Article"&gt;17&lt;/ref-type&gt;&lt;contributors&gt;&lt;authors&gt;&lt;author&gt;Rahman, N.&lt;/author&gt;&lt;/authors&gt;&lt;/contributors&gt;&lt;auth-address&gt;1] Division of Genetics and Epidemiology, Institute of Cancer Research, London SW2 5NG, UK. [2] Cancer Genetics Unit, Royal Marsden Hospital Foundation Trust, London SM2 5PT, UK.&lt;/auth-address&gt;&lt;titles&gt;&lt;title&gt;Realizing the promise of cancer predisposition gen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302-8&lt;/pages&gt;&lt;volume&gt;505&lt;/volume&gt;&lt;number&gt;7483&lt;/number&gt;&lt;edition&gt;2014/01/17&lt;/edition&gt;&lt;keywords&gt;&lt;keyword&gt;Carcinogenesis/*genetics&lt;/keyword&gt;&lt;keyword&gt;Genetic Association Studies&lt;/keyword&gt;&lt;keyword&gt;*Genetic Predisposition to Disease&lt;/keyword&gt;&lt;keyword&gt;Humans&lt;/keyword&gt;&lt;keyword&gt;Molecular Targeted Therapy&lt;/keyword&gt;&lt;keyword&gt;Neoplasms/diagnosis/drug therapy/*genetics&lt;/keyword&gt;&lt;keyword&gt;Penetrance&lt;/keyword&gt;&lt;keyword&gt;Physical Chromosome Mapping&lt;/keyword&gt;&lt;/keywords&gt;&lt;dates&gt;&lt;year&gt;2014&lt;/year&gt;&lt;pub-dates&gt;&lt;date&gt;Jan 16&lt;/date&gt;&lt;/pub-dates&gt;&lt;/dates&gt;&lt;isbn&gt;0028-0836&lt;/isbn&gt;&lt;accession-num&gt;24429628&lt;/accession-num&gt;&lt;urls&gt;&lt;/urls&gt;&lt;custom2&gt;Pmc4975511&lt;/custom2&gt;&lt;custom6&gt;Ems69105&lt;/custom6&gt;&lt;electronic-resource-num&gt;10.1038/nature12981&lt;/electronic-resource-num&gt;&lt;remote-database-provider&gt;NLM&lt;/remote-database-provider&gt;&lt;language&gt;eng&lt;/language&gt;&lt;/record&gt;&lt;/Cite&gt;&lt;/EndNote&gt;</w:instrText>
      </w:r>
      <w:r w:rsidRPr="000762D5">
        <w:rPr>
          <w:rFonts w:cstheme="minorHAnsi"/>
          <w:iCs/>
        </w:rPr>
        <w:fldChar w:fldCharType="separate"/>
      </w:r>
      <w:r w:rsidRPr="000762D5">
        <w:rPr>
          <w:rFonts w:cstheme="minorHAnsi"/>
          <w:iCs/>
          <w:noProof/>
        </w:rPr>
        <w:t>(Rahman, 2014)</w:t>
      </w:r>
      <w:r w:rsidRPr="000762D5"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60982598" w14:textId="77777777" w:rsidR="0024557F" w:rsidRDefault="0024557F" w:rsidP="0024557F">
      <w:pPr>
        <w:spacing w:line="360" w:lineRule="auto"/>
        <w:rPr>
          <w:rFonts w:cstheme="minorHAnsi"/>
        </w:rPr>
      </w:pPr>
    </w:p>
    <w:p w14:paraId="47E7343A" w14:textId="77777777" w:rsidR="0024557F" w:rsidRDefault="0024557F">
      <w:pPr>
        <w:spacing w:after="160"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BCB6027" w14:textId="77777777" w:rsidR="0024557F" w:rsidRDefault="0024557F" w:rsidP="0024557F">
      <w:pPr>
        <w:spacing w:line="360" w:lineRule="auto"/>
        <w:sectPr w:rsidR="002455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346BCC" w14:textId="4F07BE36" w:rsidR="0024557F" w:rsidRDefault="0024557F" w:rsidP="0024557F">
      <w:pPr>
        <w:spacing w:line="360" w:lineRule="auto"/>
      </w:pPr>
      <w:r>
        <w:t xml:space="preserve">Supplemental Table 4: </w:t>
      </w:r>
      <w:r w:rsidRPr="000C3DED">
        <w:t xml:space="preserve"> </w:t>
      </w:r>
      <w:r>
        <w:t>Association of p</w:t>
      </w:r>
      <w:r w:rsidRPr="000C3DED">
        <w:t>henotyp</w:t>
      </w:r>
      <w:r>
        <w:t>ic features</w:t>
      </w:r>
      <w:r w:rsidRPr="000C3DED">
        <w:t xml:space="preserve"> by </w:t>
      </w:r>
      <w:r w:rsidRPr="00ED3566">
        <w:rPr>
          <w:i/>
        </w:rPr>
        <w:t>PTCH1</w:t>
      </w:r>
      <w:r>
        <w:t xml:space="preserve"> domain</w:t>
      </w:r>
      <w:r w:rsidRPr="000C3DED">
        <w:t xml:space="preserve"> using Fisher’s</w:t>
      </w:r>
      <w:r w:rsidR="007F123E">
        <w:t xml:space="preserve"> e</w:t>
      </w:r>
      <w:r w:rsidRPr="000C3DED">
        <w:t xml:space="preserve">xact </w:t>
      </w:r>
      <w:r>
        <w:t>t</w:t>
      </w:r>
      <w:r w:rsidRPr="000C3DED">
        <w:t>est</w:t>
      </w:r>
    </w:p>
    <w:tbl>
      <w:tblPr>
        <w:tblW w:w="12461" w:type="dxa"/>
        <w:tblInd w:w="-5" w:type="dxa"/>
        <w:tblLook w:val="04A0" w:firstRow="1" w:lastRow="0" w:firstColumn="1" w:lastColumn="0" w:noHBand="0" w:noVBand="1"/>
      </w:tblPr>
      <w:tblGrid>
        <w:gridCol w:w="995"/>
        <w:gridCol w:w="549"/>
        <w:gridCol w:w="828"/>
        <w:gridCol w:w="471"/>
        <w:gridCol w:w="828"/>
        <w:gridCol w:w="471"/>
        <w:gridCol w:w="722"/>
        <w:gridCol w:w="549"/>
        <w:gridCol w:w="718"/>
        <w:gridCol w:w="12"/>
        <w:gridCol w:w="537"/>
        <w:gridCol w:w="718"/>
        <w:gridCol w:w="471"/>
        <w:gridCol w:w="828"/>
        <w:gridCol w:w="471"/>
        <w:gridCol w:w="723"/>
        <w:gridCol w:w="471"/>
        <w:gridCol w:w="722"/>
        <w:gridCol w:w="549"/>
        <w:gridCol w:w="828"/>
      </w:tblGrid>
      <w:tr w:rsidR="00F51381" w:rsidRPr="00F51381" w14:paraId="3757E05A" w14:textId="77777777" w:rsidTr="00F51381">
        <w:trPr>
          <w:trHeight w:val="300"/>
        </w:trPr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2B8F81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  <w:i/>
                <w:iCs/>
              </w:rPr>
              <w:t>PTCH1</w:t>
            </w:r>
            <w:r w:rsidRPr="00F51381">
              <w:rPr>
                <w:rFonts w:ascii="Calibri" w:eastAsia="Times New Roman" w:hAnsi="Calibri" w:cs="Calibri"/>
                <w:b/>
                <w:bCs/>
              </w:rPr>
              <w:t xml:space="preserve"> Location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D113F2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 Any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B07DA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&gt;50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D067C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&lt;50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28F7B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OKC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B3B52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FCC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3832F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OF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A08EDC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Mbl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95B06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Dev Delay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9DF8A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evere</w:t>
            </w:r>
          </w:p>
        </w:tc>
      </w:tr>
      <w:tr w:rsidR="00F51381" w:rsidRPr="00F51381" w14:paraId="54704183" w14:textId="77777777" w:rsidTr="00F51381">
        <w:trPr>
          <w:trHeight w:val="300"/>
        </w:trPr>
        <w:tc>
          <w:tcPr>
            <w:tcW w:w="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6A873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B90FC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9E3FF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09EE2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024A2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E46B6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FA0EB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142FD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7C3A6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D8449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5CC859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2E9E6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7F51A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6D0A2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2C405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ACCA8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E1979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818F2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5E1C4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P</w:t>
            </w:r>
          </w:p>
        </w:tc>
      </w:tr>
      <w:tr w:rsidR="00F51381" w:rsidRPr="00F51381" w14:paraId="1B067F70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8E176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E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3C77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726C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9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8742F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219B3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4C1C0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C990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782E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4A35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439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B23E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C88C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0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08A41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8B159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80D8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C05C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3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36884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179FC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8848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EB7A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</w:tr>
      <w:tr w:rsidR="00F51381" w:rsidRPr="00F51381" w14:paraId="3EDB8E47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53B68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E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EB79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94B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C7E6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E9A11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D6B1B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6BE38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4F1D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F5EC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2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3308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8EAF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2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AB6D6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9120E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A7E38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D0B94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61206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24E50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61E5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41F8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F51381" w:rsidRPr="00F51381" w14:paraId="4C59114C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EE02B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E1_E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A5CC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515C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9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15FF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A628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3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4092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EF02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3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01F1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4EF0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6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1976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A6AC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6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EAFF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0F9E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F2F9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086D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2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1FD0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42F5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8C897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4143B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416</w:t>
            </w:r>
          </w:p>
        </w:tc>
      </w:tr>
      <w:tr w:rsidR="00F51381" w:rsidRPr="00F51381" w14:paraId="69431D72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F95FD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E_Al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D61D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E4BB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5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AAB2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3E50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6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742A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497C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6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E522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18A5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1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5EB7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76B0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4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2D9B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7355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55D9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4125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2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F8A8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387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3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2875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C8DA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F51381" w:rsidRPr="00F51381" w14:paraId="351B76D5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ECD9ED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I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5384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15FA9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3BB54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A6E5C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CA9E0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1C262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F92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873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0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D4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5EA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78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834E2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597F5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76F24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39D7E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1B81C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4F254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562182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5056B6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1381" w:rsidRPr="00F51381" w14:paraId="72FCDEA7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AAA6B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I_Al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86F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7CC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74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33C51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1D0BA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54C8A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A2975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DB4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9B4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87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7E4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A1E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71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878CD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29B8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853CD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7C0A4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A4120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54592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195D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E9B7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</w:tr>
      <w:tr w:rsidR="00F51381" w:rsidRPr="00F51381" w14:paraId="2AD765E0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F6B05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T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D6F2C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2DD1C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D6A72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D82CF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40A08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5AE40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AFF5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19C4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88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E5C93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65AA2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3CC20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ED558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F7BA1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ABFE3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4484B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A3EFF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3AADC0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288DDF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1381" w:rsidRPr="00F51381" w14:paraId="007BA6F2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6C0F4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T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1F20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EBFF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79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178D9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9FEDC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71411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DB9EE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6B9B3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2E9FF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BC954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B7EC5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F2586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36A4C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5BA6E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1ED27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7E1F3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813D7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2054C1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602517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51381" w:rsidRPr="00F51381" w14:paraId="1990C9BE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C03F3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T_Al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7299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3FCD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9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8421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D236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5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F3401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EDA15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4812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B34C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84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52D1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04B3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0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3224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5C8D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8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76C6E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B99FB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31011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049EA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1D3B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2C01" w14:textId="77777777" w:rsidR="00F51381" w:rsidRPr="00F51381" w:rsidRDefault="00F51381" w:rsidP="00F513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F51381" w:rsidRPr="00F51381" w14:paraId="110AB870" w14:textId="77777777" w:rsidTr="00F51381">
        <w:trPr>
          <w:trHeight w:val="30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982FA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term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696BD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5B043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BD045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5CB2D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46645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8301F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383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EEF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885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7B6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EED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78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33B4F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B18CC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7227C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6CB85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E89A2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6F8F8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E13BEE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C4DACC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EF964C5" w14:textId="77777777" w:rsidR="0024557F" w:rsidRDefault="0024557F" w:rsidP="0024557F">
      <w:pPr>
        <w:spacing w:line="360" w:lineRule="auto"/>
      </w:pPr>
    </w:p>
    <w:p w14:paraId="3D86CDC0" w14:textId="494244A1" w:rsidR="0024557F" w:rsidRPr="000C3DED" w:rsidRDefault="0024557F" w:rsidP="0024557F">
      <w:pPr>
        <w:spacing w:line="360" w:lineRule="auto"/>
      </w:pPr>
      <w:bookmarkStart w:id="1" w:name="_Hlk508021598"/>
      <w:r w:rsidRPr="000C3DED">
        <w:t>Table includes</w:t>
      </w:r>
      <w:r>
        <w:t xml:space="preserve"> </w:t>
      </w:r>
      <w:r w:rsidRPr="000C3DED">
        <w:t xml:space="preserve">all phenotypes </w:t>
      </w:r>
      <w:r>
        <w:t xml:space="preserve">and all P-values with </w:t>
      </w:r>
      <w:r w:rsidR="002B3897">
        <w:t>families</w:t>
      </w:r>
      <w:r w:rsidR="00634CEF">
        <w:t xml:space="preserve"> </w:t>
      </w:r>
      <w:r>
        <w:rPr>
          <w:rFonts w:cstheme="minorHAnsi"/>
        </w:rPr>
        <w:t>≥</w:t>
      </w:r>
      <w:r>
        <w:t>5</w:t>
      </w:r>
      <w:r w:rsidRPr="000C3DED">
        <w:t>.</w:t>
      </w:r>
      <w:r>
        <w:t xml:space="preserve"> Gray indicates </w:t>
      </w:r>
      <w:r w:rsidR="002B3897">
        <w:t xml:space="preserve">families </w:t>
      </w:r>
      <w:r>
        <w:t>&lt;5 in that domain.</w:t>
      </w:r>
      <w:r w:rsidRPr="0024557F">
        <w:t xml:space="preserve"> </w:t>
      </w:r>
      <w:r w:rsidR="00DF55FA">
        <w:t xml:space="preserve">Meningioma was excluded because families &lt;5 in all domains. </w:t>
      </w:r>
      <w:r>
        <w:t xml:space="preserve"> E=extracellular; I=</w:t>
      </w:r>
      <w:r w:rsidRPr="00163E59">
        <w:t>intracellular; T</w:t>
      </w:r>
      <w:r>
        <w:t>=</w:t>
      </w:r>
      <w:r w:rsidRPr="00163E59">
        <w:t>transmembrane</w:t>
      </w:r>
      <w:r>
        <w:t>; Nterm=n-terminal; BCC=basal cell carcinoma; OKC=</w:t>
      </w:r>
      <w:r w:rsidR="004941AB" w:rsidRPr="000762D5">
        <w:rPr>
          <w:rFonts w:cstheme="minorHAnsi"/>
          <w:iCs/>
        </w:rPr>
        <w:t>odontogenic keratocysts</w:t>
      </w:r>
      <w:r>
        <w:t>; FCC=falx cerebri calcifications; Mbl=medulloblastoma; Dev Delay=</w:t>
      </w:r>
      <w:r w:rsidR="00B35449">
        <w:t>d</w:t>
      </w:r>
      <w:r>
        <w:t xml:space="preserve">evelopmental </w:t>
      </w:r>
      <w:r w:rsidR="00B35449">
        <w:t>d</w:t>
      </w:r>
      <w:r>
        <w:t xml:space="preserve">elay; </w:t>
      </w:r>
      <w:r w:rsidR="00B35449">
        <w:rPr>
          <w:rFonts w:cstheme="minorHAnsi"/>
          <w:iCs/>
        </w:rPr>
        <w:t>Severe=severe outcome (families with at least one of the following phenotypes: BCC&gt;50, ovarian fibroma, medulloblastoma, developmental delay, and meningioma);</w:t>
      </w:r>
      <w:r w:rsidR="00B35449">
        <w:t xml:space="preserve"> </w:t>
      </w:r>
      <w:r w:rsidR="00A320D7">
        <w:t>N=</w:t>
      </w:r>
      <w:r w:rsidR="00634CEF" w:rsidRPr="00B04ED1">
        <w:t xml:space="preserve">number of </w:t>
      </w:r>
      <w:r w:rsidR="00634CEF">
        <w:t>families</w:t>
      </w:r>
      <w:r w:rsidR="00A320D7">
        <w:t xml:space="preserve">; </w:t>
      </w:r>
      <w:r>
        <w:t>P=P-value.</w:t>
      </w:r>
    </w:p>
    <w:bookmarkEnd w:id="1"/>
    <w:p w14:paraId="779017FD" w14:textId="77777777" w:rsidR="0024557F" w:rsidRDefault="0024557F">
      <w:pPr>
        <w:spacing w:after="160" w:line="259" w:lineRule="auto"/>
      </w:pPr>
      <w:r>
        <w:br w:type="page"/>
      </w:r>
    </w:p>
    <w:p w14:paraId="29362B9B" w14:textId="71E2E088" w:rsidR="009B5B6C" w:rsidRPr="00967F32" w:rsidRDefault="00D0160D" w:rsidP="009B5B6C">
      <w:bookmarkStart w:id="2" w:name="_Hlk515521127"/>
      <w:r>
        <w:t xml:space="preserve">Supplemental </w:t>
      </w:r>
      <w:r w:rsidR="009B5B6C" w:rsidRPr="00DE4D23">
        <w:t xml:space="preserve">Table </w:t>
      </w:r>
      <w:r w:rsidR="009B5B6C">
        <w:t>5</w:t>
      </w:r>
      <w:r w:rsidR="009B5B6C" w:rsidRPr="00DE4D23">
        <w:t xml:space="preserve">: </w:t>
      </w:r>
      <w:r w:rsidR="009B5B6C">
        <w:t>Association of p</w:t>
      </w:r>
      <w:r w:rsidR="009B5B6C" w:rsidRPr="00DE4D23">
        <w:t>henotyp</w:t>
      </w:r>
      <w:r w:rsidR="009B5B6C">
        <w:t>ic features</w:t>
      </w:r>
      <w:r w:rsidR="009B5B6C" w:rsidRPr="00DE4D23">
        <w:t xml:space="preserve"> by </w:t>
      </w:r>
      <w:r w:rsidR="009B5B6C" w:rsidRPr="00DE4D23">
        <w:rPr>
          <w:i/>
        </w:rPr>
        <w:t xml:space="preserve">PTCH1 </w:t>
      </w:r>
      <w:r w:rsidR="009B5B6C">
        <w:t>m</w:t>
      </w:r>
      <w:r w:rsidR="009B5B6C" w:rsidRPr="00DE4D23">
        <w:t xml:space="preserve">utation </w:t>
      </w:r>
      <w:r w:rsidR="009B5B6C">
        <w:t>t</w:t>
      </w:r>
      <w:r w:rsidR="009B5B6C" w:rsidRPr="00DE4D23">
        <w:t>ype</w:t>
      </w:r>
      <w:r w:rsidR="009B5B6C">
        <w:t xml:space="preserve"> </w:t>
      </w:r>
      <w:r w:rsidR="009B5B6C" w:rsidRPr="00DE4D23">
        <w:t>using Fisher</w:t>
      </w:r>
      <w:r w:rsidR="009B5B6C">
        <w:t>’s</w:t>
      </w:r>
      <w:r w:rsidR="009B5B6C" w:rsidRPr="00DE4D23">
        <w:t xml:space="preserve"> </w:t>
      </w:r>
      <w:r w:rsidR="009B5B6C">
        <w:t>e</w:t>
      </w:r>
      <w:r w:rsidR="009B5B6C" w:rsidRPr="00DE4D23">
        <w:t xml:space="preserve">xact </w:t>
      </w:r>
      <w:r w:rsidR="009B5B6C">
        <w:t>t</w:t>
      </w:r>
      <w:r w:rsidR="009B5B6C" w:rsidRPr="00DE4D23">
        <w:t>est</w:t>
      </w:r>
    </w:p>
    <w:tbl>
      <w:tblPr>
        <w:tblW w:w="14478" w:type="dxa"/>
        <w:tblInd w:w="-718" w:type="dxa"/>
        <w:tblLook w:val="04A0" w:firstRow="1" w:lastRow="0" w:firstColumn="1" w:lastColumn="0" w:noHBand="0" w:noVBand="1"/>
      </w:tblPr>
      <w:tblGrid>
        <w:gridCol w:w="1113"/>
        <w:gridCol w:w="549"/>
        <w:gridCol w:w="718"/>
        <w:gridCol w:w="549"/>
        <w:gridCol w:w="718"/>
        <w:gridCol w:w="549"/>
        <w:gridCol w:w="718"/>
        <w:gridCol w:w="722"/>
        <w:gridCol w:w="718"/>
        <w:gridCol w:w="549"/>
        <w:gridCol w:w="718"/>
        <w:gridCol w:w="549"/>
        <w:gridCol w:w="718"/>
        <w:gridCol w:w="549"/>
        <w:gridCol w:w="718"/>
        <w:gridCol w:w="549"/>
        <w:gridCol w:w="1111"/>
        <w:gridCol w:w="468"/>
        <w:gridCol w:w="718"/>
        <w:gridCol w:w="440"/>
        <w:gridCol w:w="1037"/>
      </w:tblGrid>
      <w:tr w:rsidR="00F51381" w:rsidRPr="00F51381" w14:paraId="0886FFF6" w14:textId="77777777" w:rsidTr="00F51381">
        <w:trPr>
          <w:trHeight w:val="300"/>
        </w:trPr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bookmarkEnd w:id="2"/>
          <w:p w14:paraId="145FF85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Mutation Type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0C5E05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 Any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3D3E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 &gt;50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29A6C7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BCC &lt;5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93F96C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OKC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7882BB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FCC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015B7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OF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51E3A6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Mbl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3B40D7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Dev Delays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4D74513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Meng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25B6D9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evere</w:t>
            </w:r>
          </w:p>
        </w:tc>
      </w:tr>
      <w:tr w:rsidR="00F51381" w:rsidRPr="00F51381" w14:paraId="5BB7282C" w14:textId="77777777" w:rsidTr="00F51381">
        <w:trPr>
          <w:trHeight w:val="300"/>
        </w:trPr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4142" w14:textId="77777777" w:rsidR="00F51381" w:rsidRPr="00F51381" w:rsidRDefault="00F51381" w:rsidP="00F513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D256F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5FE02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F282E6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8A3D8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68334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83D13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FEA53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16091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66F7A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3825D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A0FED2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0A321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312B7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5C950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CCD9A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C6751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85FD1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4C4FF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A4E8D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852A5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P</w:t>
            </w:r>
          </w:p>
        </w:tc>
      </w:tr>
      <w:tr w:rsidR="00F51381" w:rsidRPr="00F51381" w14:paraId="7A94915B" w14:textId="77777777" w:rsidTr="00F51381">
        <w:trPr>
          <w:trHeight w:val="6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8CF987" w14:textId="065D4321" w:rsidR="00F51381" w:rsidRPr="00F51381" w:rsidRDefault="00345CFD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Gross Del or </w:t>
            </w:r>
            <w:r w:rsidR="00F51381" w:rsidRPr="00F51381">
              <w:rPr>
                <w:rFonts w:ascii="Calibri" w:eastAsia="Times New Roman" w:hAnsi="Calibri" w:cs="Calibri"/>
                <w:b/>
                <w:bCs/>
              </w:rPr>
              <w:t>In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D65D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8D2F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D2B3E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4CCB7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2725B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DEDD6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FD4C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226B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41E3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7CE6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4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45A4D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D10BF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C5075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B7F4D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9B51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4955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9.0x10-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40D7D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A4E1F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B30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745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4.0x10</w:t>
            </w:r>
            <w:r w:rsidRPr="00F51381">
              <w:rPr>
                <w:rFonts w:ascii="Calibri" w:eastAsia="Times New Roman" w:hAnsi="Calibri" w:cs="Calibri"/>
                <w:color w:val="000000"/>
                <w:vertAlign w:val="superscript"/>
              </w:rPr>
              <w:t>-4</w:t>
            </w:r>
          </w:p>
        </w:tc>
      </w:tr>
      <w:tr w:rsidR="00F51381" w:rsidRPr="00F51381" w14:paraId="053C34BD" w14:textId="77777777" w:rsidTr="00F51381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993DE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plic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8ABD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5710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9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9D370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54646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9C95F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32EB3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5A04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37A3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3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4A4C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2A92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9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5134B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5FEC4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F8488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03D3E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E6770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72180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11548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E4CCE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CE0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807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288</w:t>
            </w:r>
          </w:p>
        </w:tc>
      </w:tr>
      <w:tr w:rsidR="00F51381" w:rsidRPr="00F51381" w14:paraId="2E9293C4" w14:textId="77777777" w:rsidTr="00F51381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BFE74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Missens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8D74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8818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9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D3E9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6924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957CF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E7CFC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B843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B704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ED58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2099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478BA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C5415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67640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74D20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A9676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F18C1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99850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927DC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C8E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2E8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F51381" w:rsidRPr="00F51381" w14:paraId="300A044A" w14:textId="77777777" w:rsidTr="00F51381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3B970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Nonsens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EA73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0B1A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47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AB5B7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E1706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1E43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C6EF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5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AC06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4A0E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4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DF4E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8BE6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48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AD144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F02E6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31F9B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46C87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8539E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0BF18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3D4C9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B0FFF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C9B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6E4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</w:tr>
      <w:tr w:rsidR="00F51381" w:rsidRPr="00F51381" w14:paraId="197128D4" w14:textId="77777777" w:rsidTr="00F51381">
        <w:trPr>
          <w:trHeight w:val="6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B535FB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mall Dele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B530C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DBC9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1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93BD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9B22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5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F3B0B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CE022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4ED6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3750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4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DA91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CDAD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3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24D4E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09925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FF25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FD7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39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42084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444C0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24C423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8563A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0D6D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E4B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F51381" w:rsidRPr="00F51381" w14:paraId="0918942F" w14:textId="77777777" w:rsidTr="00F51381">
        <w:trPr>
          <w:trHeight w:val="6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5380E4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mall Inser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89BA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811A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9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5B537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9D136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FE524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A72B02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9D4E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62D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9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E844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698F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41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5867B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8FEC11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60032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657A6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15CB0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1BF22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2513F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7AB54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5AF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E77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</w:tr>
      <w:tr w:rsidR="00F51381" w:rsidRPr="00F51381" w14:paraId="63057AB3" w14:textId="77777777" w:rsidTr="00F51381">
        <w:trPr>
          <w:trHeight w:val="6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EF9868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51381">
              <w:rPr>
                <w:rFonts w:ascii="Calibri" w:eastAsia="Times New Roman" w:hAnsi="Calibri" w:cs="Calibri"/>
                <w:b/>
                <w:bCs/>
              </w:rPr>
              <w:t>Severe Mutatio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A860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512C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9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E8B1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355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5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B3794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0204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5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312D7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6B42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53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9DAF6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2024F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0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F5CC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61999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66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0F97E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03ABA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47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9D74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787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10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101E8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32695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1381">
              <w:rPr>
                <w:rFonts w:ascii="Calibri" w:eastAsia="Times New Roman" w:hAnsi="Calibri" w:cs="Calibri"/>
              </w:rPr>
              <w:t>0.24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DB00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63AB" w14:textId="77777777" w:rsidR="00F51381" w:rsidRPr="00F51381" w:rsidRDefault="00F51381" w:rsidP="00F513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1381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</w:tbl>
    <w:p w14:paraId="2548DE5C" w14:textId="77777777" w:rsidR="009B5B6C" w:rsidRDefault="009B5B6C"/>
    <w:p w14:paraId="77873AB9" w14:textId="0BB1DEFF" w:rsidR="009B5B6C" w:rsidRDefault="009B5B6C" w:rsidP="009B5B6C">
      <w:bookmarkStart w:id="3" w:name="_Hlk515521270"/>
      <w:r w:rsidRPr="00967F32">
        <w:t xml:space="preserve">Table includes all phenotypes </w:t>
      </w:r>
      <w:r w:rsidR="00DB35E4">
        <w:t>and all</w:t>
      </w:r>
      <w:r w:rsidR="00DB35E4" w:rsidRPr="00967F32">
        <w:t xml:space="preserve"> </w:t>
      </w:r>
      <w:r w:rsidR="00DB35E4">
        <w:t>P</w:t>
      </w:r>
      <w:r w:rsidRPr="00967F32">
        <w:t>-value</w:t>
      </w:r>
      <w:r w:rsidR="00DB35E4">
        <w:t>s</w:t>
      </w:r>
      <w:r>
        <w:t xml:space="preserve"> </w:t>
      </w:r>
      <w:r w:rsidR="00DB35E4">
        <w:t xml:space="preserve">with </w:t>
      </w:r>
      <w:r w:rsidR="002B3897">
        <w:t>families</w:t>
      </w:r>
      <w:r w:rsidR="00634CEF">
        <w:t xml:space="preserve"> </w:t>
      </w:r>
      <w:r>
        <w:t>≥5</w:t>
      </w:r>
      <w:r w:rsidRPr="00967F32">
        <w:t xml:space="preserve">.  </w:t>
      </w:r>
      <w:r w:rsidR="00DF55FA">
        <w:t xml:space="preserve">Gray indicates families &lt;5 in that mutation type.  </w:t>
      </w:r>
      <w:r w:rsidR="007A6DB0">
        <w:t xml:space="preserve">Small Indel was excluded because all </w:t>
      </w:r>
      <w:r w:rsidR="002B3897">
        <w:t xml:space="preserve">families </w:t>
      </w:r>
      <w:r w:rsidR="007A6DB0">
        <w:t xml:space="preserve">&lt;5. </w:t>
      </w:r>
      <w:r>
        <w:t xml:space="preserve">Statistically significant P-values after Bonferonni correction are bolded. </w:t>
      </w:r>
      <w:r w:rsidR="005669FB">
        <w:t>BCC=basal cell carcinoma; OKC=</w:t>
      </w:r>
      <w:r w:rsidR="004941AB" w:rsidRPr="000762D5">
        <w:rPr>
          <w:rFonts w:cstheme="minorHAnsi"/>
          <w:iCs/>
        </w:rPr>
        <w:t>odontogenic keratocysts</w:t>
      </w:r>
      <w:r w:rsidR="005669FB">
        <w:t xml:space="preserve">; FCC=falx cerebri calcifications; Mbl=medulloblastoma; Dev Delay=Developmental Delay; </w:t>
      </w:r>
      <w:r w:rsidR="00825444">
        <w:t xml:space="preserve">Meng=meningioma; </w:t>
      </w:r>
      <w:r w:rsidR="00B35449">
        <w:rPr>
          <w:rFonts w:cstheme="minorHAnsi"/>
          <w:iCs/>
        </w:rPr>
        <w:t>Severe=severe outcome (families with at least one of the following phenotypes: BCC&gt;50, ovarian fibroma, medulloblastoma, developmental delay, and meningioma);</w:t>
      </w:r>
      <w:r w:rsidR="00A320D7">
        <w:rPr>
          <w:rFonts w:cstheme="minorHAnsi"/>
          <w:iCs/>
        </w:rPr>
        <w:t xml:space="preserve"> N=</w:t>
      </w:r>
      <w:r w:rsidR="009E1305" w:rsidRPr="00B04ED1">
        <w:t xml:space="preserve">number of </w:t>
      </w:r>
      <w:r w:rsidR="009E1305">
        <w:t>families</w:t>
      </w:r>
      <w:r w:rsidR="00A320D7">
        <w:rPr>
          <w:rFonts w:cstheme="minorHAnsi"/>
          <w:iCs/>
        </w:rPr>
        <w:t>;</w:t>
      </w:r>
      <w:r w:rsidR="00B35449">
        <w:rPr>
          <w:rFonts w:cstheme="minorHAnsi"/>
          <w:iCs/>
        </w:rPr>
        <w:t xml:space="preserve"> </w:t>
      </w:r>
      <w:r w:rsidR="005669FB">
        <w:t>P=P-value</w:t>
      </w:r>
      <w:r w:rsidR="00327A3E">
        <w:t xml:space="preserve">; </w:t>
      </w:r>
      <w:r w:rsidR="00345CFD">
        <w:t xml:space="preserve">Gross Del or Ins=Gross deletion or insertion; </w:t>
      </w:r>
      <w:r w:rsidR="00327A3E">
        <w:t xml:space="preserve">Severe Mutation=combination of gross </w:t>
      </w:r>
      <w:r w:rsidR="00345CFD">
        <w:t>deletion</w:t>
      </w:r>
      <w:r w:rsidR="002B3897">
        <w:t xml:space="preserve"> or </w:t>
      </w:r>
      <w:r w:rsidR="00345CFD">
        <w:t>insertion</w:t>
      </w:r>
      <w:bookmarkStart w:id="4" w:name="_GoBack"/>
      <w:bookmarkEnd w:id="4"/>
      <w:r w:rsidR="00327A3E">
        <w:t>, small deletion, small insertion, small indel, splice, and nonsense mutations</w:t>
      </w:r>
      <w:r w:rsidR="002B3897">
        <w:t>.</w:t>
      </w:r>
    </w:p>
    <w:p w14:paraId="19E4BA1B" w14:textId="77777777" w:rsidR="005669FB" w:rsidRDefault="005669FB" w:rsidP="009B5B6C"/>
    <w:p w14:paraId="76C44AB0" w14:textId="77777777" w:rsidR="005669FB" w:rsidRDefault="005669FB">
      <w:pPr>
        <w:spacing w:after="160" w:line="259" w:lineRule="auto"/>
      </w:pPr>
      <w:r>
        <w:br w:type="page"/>
      </w:r>
    </w:p>
    <w:p w14:paraId="13F11F5C" w14:textId="77777777" w:rsidR="00DB35E4" w:rsidRDefault="00DB35E4" w:rsidP="005669FB">
      <w:pPr>
        <w:sectPr w:rsidR="00DB35E4" w:rsidSect="002455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723A92" w14:textId="5CA3D361" w:rsidR="005669FB" w:rsidRPr="00293506" w:rsidRDefault="005669FB" w:rsidP="005669FB">
      <w:r w:rsidRPr="00293506">
        <w:t xml:space="preserve">Supplemental Table </w:t>
      </w:r>
      <w:r>
        <w:t>6</w:t>
      </w:r>
      <w:r w:rsidRPr="00293506">
        <w:t xml:space="preserve">: </w:t>
      </w:r>
      <w:r w:rsidR="00D0160D">
        <w:t>Clinical data for NBCCS patients from each NCI family</w:t>
      </w:r>
      <w:r w:rsidRPr="00293506">
        <w:t xml:space="preserve"> </w:t>
      </w:r>
    </w:p>
    <w:tbl>
      <w:tblPr>
        <w:tblW w:w="8280" w:type="dxa"/>
        <w:tblInd w:w="-5" w:type="dxa"/>
        <w:tblLook w:val="04A0" w:firstRow="1" w:lastRow="0" w:firstColumn="1" w:lastColumn="0" w:noHBand="0" w:noVBand="1"/>
      </w:tblPr>
      <w:tblGrid>
        <w:gridCol w:w="1383"/>
        <w:gridCol w:w="2440"/>
        <w:gridCol w:w="893"/>
        <w:gridCol w:w="573"/>
        <w:gridCol w:w="568"/>
        <w:gridCol w:w="602"/>
        <w:gridCol w:w="550"/>
        <w:gridCol w:w="466"/>
        <w:gridCol w:w="581"/>
        <w:gridCol w:w="494"/>
        <w:gridCol w:w="742"/>
      </w:tblGrid>
      <w:tr w:rsidR="005669FB" w:rsidRPr="005669FB" w14:paraId="1902653F" w14:textId="77777777" w:rsidTr="005669FB">
        <w:trPr>
          <w:trHeight w:val="9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3DDDF7" w14:textId="1CB17950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7907EC" w14:textId="70837E6B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hogenic </w:t>
            </w:r>
            <w:r w:rsidRPr="005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PTCH1  </w:t>
            </w: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Genomic Location (</w:t>
            </w:r>
            <w:r w:rsidR="00ED7FB8">
              <w:rPr>
                <w:rFonts w:ascii="Calibri" w:eastAsia="Times New Roman" w:hAnsi="Calibri" w:cs="Calibri"/>
                <w:b/>
                <w:bCs/>
                <w:color w:val="000000"/>
              </w:rPr>
              <w:t>GRCh37/</w:t>
            </w: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hg19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31D59B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DC7239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BC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6E985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PPP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0973F9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OKC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B2FD95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FCC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72D13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OF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48F3C3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Mbl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BC7314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D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97AE32" w14:textId="77777777" w:rsidR="005669FB" w:rsidRPr="005669FB" w:rsidRDefault="005669FB" w:rsidP="005669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669FB">
              <w:rPr>
                <w:rFonts w:ascii="Calibri" w:eastAsia="Times New Roman" w:hAnsi="Calibri" w:cs="Calibri"/>
                <w:b/>
                <w:bCs/>
                <w:color w:val="000000"/>
              </w:rPr>
              <w:t>Meng</w:t>
            </w:r>
          </w:p>
        </w:tc>
      </w:tr>
      <w:tr w:rsidR="005669FB" w:rsidRPr="005669FB" w14:paraId="437D5FA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46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5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C4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9118C&gt;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5B5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FBC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FA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625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AC5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90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C08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58E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8FE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9AD03CA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F95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5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414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9118C&gt;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ED4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52A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BD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13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950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2B0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89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326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A32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0A49A77E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71B5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008C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3EB5E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D45A1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903C8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6E042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A1CCC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39666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1B3AB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A9480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C95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F6A89D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B3DD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70AD1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AC02A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ED765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E2972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CD133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849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DA953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A530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6F8E9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BE951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3CEB3D3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5F76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62355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A61B0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67F17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A79A8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E10D2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C1993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F678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D2DD9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8BAAE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E02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A4B31A0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D56AF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7539E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3A56C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F518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6937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D3E84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83313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046FD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24E1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98AF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13EBD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7D9625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BBD2D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955F5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7A4D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FC695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62B54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D244B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A39A2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5D399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77EA0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5A6FB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7C1FB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592BD14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9F23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29D14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4DD08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44C48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35070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5C4F8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646E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FC5A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2DEBB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B8B6C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48E55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7BB1816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6C98E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1F02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D761F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D6DB8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AFF7B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BE4FF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0E8A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E70D0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ECC24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E5253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D23EA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707FD3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97E87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9_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BE33B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9508del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D1B69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56758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E892F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5BDBE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1057F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0C05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4D76A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CE893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71D51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06E18E2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F8A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11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D1F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15814G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C14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A4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191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674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1C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4DD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3D3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0F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1B4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7D74DE8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7BD4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C4DC0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8E75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F80F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D382C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E1B6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7F622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E5D46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14F0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11857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3978A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699057E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D474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92D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A5679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84F9B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6D52F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1504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625C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950E9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5DFD7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2928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4D2BE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C76E4E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499C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3D1DF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2A9E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2CC65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C256D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896DE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496EC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2B0B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6EA7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1FC90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6F2F4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779C44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377D4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CD079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A8478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CCD79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6A12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10457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4564A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3361F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4302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C5945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D7D10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612F964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6C3C2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4D566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86EE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C38AA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C0B3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379DF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B4DEA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CEB48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EB7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2A1BD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79C8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03DAB1A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F66BE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96A9C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FC12D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6C3F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EDA3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5D41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F6FA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6BA8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8E8E2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0687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E3EE6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872C95F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9DB9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C9ECD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0152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8753B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A3DE0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88F1F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707D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B39F2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EDD79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5754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211D6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A67B2AA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A4152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CB88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1239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3013A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6FC54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F0820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8E75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90A3D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A4CC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8FD6F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37954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6A1F59D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E221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E896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DACF9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59FDF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71A69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115E1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53E47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70549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AEB6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D54BC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C99D3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D3436D6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587AA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67153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A6AF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9D81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D3CDB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87936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F0A3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A8EA5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32717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7605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786E8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5E55482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287FC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BA5BB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5E643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648F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95F0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E833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5C339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2F4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E26B9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47582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0DA7A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A6C3F79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E7EAE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2B541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44FA3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F513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1A966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0899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F78F8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4A686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93943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A95A7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01782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5DB23CA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CBD8B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46344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4F95E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36952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05225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03DC7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CBDA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74B15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C54D1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B8B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A3E6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96E162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F8CEE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25670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EF4B5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A55D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C285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15836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5DE2E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D76B0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329A1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4EC31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A0306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EB91BFF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554A4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0FA41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17E55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54D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D032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DF5F1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FC08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991C4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DDF27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AA59B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41006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2B06B2BC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7408C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A_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80F5E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g.98212205A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65BF2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635C7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E004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0A010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57FF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9B29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960BF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560BB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BAD5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2BB78F49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3A9F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B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4AF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9117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2C45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53A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340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4B1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1EF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09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770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9ED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1F9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B6D122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0B14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B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78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9117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18DB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5D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83D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8B7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B6A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86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8D2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38A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776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BF214E9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EF4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B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8B9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9117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EC0E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3B7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DEE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373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C12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C70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E56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916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3FA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62540F9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18FD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C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3A19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g.98232202delTAC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1B5E3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F9886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F34C0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B9B78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C2E5A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1EEB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EFC2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FB532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B2F9C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8DCE38E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A900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C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576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g.98232202delTAC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80977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3E954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F1ACB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7BE63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3B778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64CA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B083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6554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02936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BF8303D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870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D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7D4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9q22.32 dele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9BC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AEB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6D1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7B9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570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9B3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57E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2B9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9D4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D328B00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7BA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D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6F02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 xml:space="preserve"> 9q22.32 dele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732F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66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19B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D38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DB0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42E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997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468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EDD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CECE2FF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0B71C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E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1936B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801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4C64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47435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EE7D2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44FFC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4C29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790F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59CDA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49AE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26573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520BA5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CD40C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E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3BF58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801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471BF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08264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2167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997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4F3F1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345AA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8697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7B6DD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32ACE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5EAF78F4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98946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E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834C7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801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18C7B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B2C5E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5FADB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996F6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285E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E7A21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424EF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BD77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E678A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000BDFF0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42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F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B74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0509G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7FA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077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BD0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343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57D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5A2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40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AF7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500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41BAF4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AC2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F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A70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0509G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12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545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F13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5E3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17C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5AC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64B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DE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918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2876613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331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F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06F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0509G&gt;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177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970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CCB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D0D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96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65F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524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6E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B1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F13AF4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63E1B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G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D6D1C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822195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3B28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E084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1019F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C08C2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CD2D8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575AF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9C34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D50C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4F58F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8AF58C6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370FB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G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6243F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822195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D6DAF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9BD77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A64CB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B04A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4EE05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009F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F6B8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210C8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E9716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C9C1DDC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ED892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G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B3AC9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8221957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F09C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C1374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721F9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33CA2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DF781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0FB59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B75A5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12BE8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24674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31F5DB6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6AC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H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E0E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18697 T&gt;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2B7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CEB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361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F4E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393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1A1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26C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14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B7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71D5EEF2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5B028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I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7C049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68804del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C862F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89058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A5F28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56AAE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E7CCD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AA3B4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B1179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E1EA6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AF56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3902BA15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BB6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K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C05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31085del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C9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A1A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A07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BC3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57C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2F8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63D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996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043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AD76BE0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A97F4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L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83F9B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4253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0ED8A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B1A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9EEAF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AA3ED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9578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DEDFE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3FA9C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13ED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B488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E343FD7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52487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L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B264A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4253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C44B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414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5524C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714A4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C3B8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C54B6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B0E6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3762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8AAF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28A815E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82013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L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6247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4253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613E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B3DF7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0EEF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2D251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F3F01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F7AC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26E46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14829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E3499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2BC0A4BD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91BB6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L_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CE55F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24253 C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C5143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A5450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6804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83EFF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9AD90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8602F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2CBAD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0970F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3EEAB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6470376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AA2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M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26B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4431del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EDF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BA1A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4EC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F57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D9E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6C0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E40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8D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BB4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F6C7C1C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B03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M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17F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4431del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92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AED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799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84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8CF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E4E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830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83B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858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CAE9073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F44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M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DA7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4431del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506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9AF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D32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B96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C6D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DE5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38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D75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52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5A00747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E8525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N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AC714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3AE1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BB037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800AC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29359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A243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4C58E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FC5B1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4000E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0C0C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2579D24F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414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O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3CCB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2375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1E5C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9406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8E7A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C57B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D39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4396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9F08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CCD3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B4E714F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85E8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45D03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50F0E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3750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DABA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4EEA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93939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91FA1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35512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7803F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3DD62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ABB8BB3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5DD24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5964F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83D3F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66879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6D5B6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57DE8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FF9FC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A26A5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D76B6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3FD3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B36F2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8890B51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EB20C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55487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C9AC5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E628E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BCEE5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0FEB6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C59A1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B44FF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6DD0F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F659C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DF6DE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32711E2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8403C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91017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2F7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5CF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7592E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91331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188F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CF56F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495F7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E0F2A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C921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10E8479B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E5D8F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0D7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280C98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7DBDD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3A936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6131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871B3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2C004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142BF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E8749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CD52A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6A9864CC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0FB99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50674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6947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CB51C2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C4ADA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A0830E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D0A5A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6FAAE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CDC80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A40041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AA8AB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669FB" w:rsidRPr="005669FB" w14:paraId="4B07AC08" w14:textId="77777777" w:rsidTr="005669FB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FC98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NBCCS_P_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38E65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g.98241404G&gt;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3A9BD3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78AD0B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934C19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DB3166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02F97C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29E54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EEAAF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8DED07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CAFAE4" w14:textId="77777777" w:rsidR="005669FB" w:rsidRPr="005669FB" w:rsidRDefault="005669FB" w:rsidP="0056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69F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005F9962" w14:textId="77777777" w:rsidR="005669FB" w:rsidRDefault="005669FB" w:rsidP="005669FB"/>
    <w:p w14:paraId="6E8BFC58" w14:textId="5077048A" w:rsidR="005669FB" w:rsidRDefault="000C56CF" w:rsidP="005669FB">
      <w:r>
        <w:t xml:space="preserve">ID is comprised of family name and patient number separated by an underscore. </w:t>
      </w:r>
      <w:r w:rsidR="005669FB" w:rsidRPr="00293506">
        <w:t xml:space="preserve">For all fields </w:t>
      </w:r>
      <w:r w:rsidR="005669FB">
        <w:t>except</w:t>
      </w:r>
      <w:r w:rsidR="005669FB" w:rsidRPr="00293506">
        <w:t xml:space="preserve"> </w:t>
      </w:r>
      <w:r w:rsidR="005669FB">
        <w:t xml:space="preserve">gender and </w:t>
      </w:r>
      <w:r w:rsidR="005669FB" w:rsidRPr="00293506">
        <w:t>basal cell carcinoma (BCC), 0 and 1 indicates absence and presence of indicated phenotype respectively</w:t>
      </w:r>
      <w:r w:rsidR="005669FB">
        <w:t xml:space="preserve"> and 9 indicates unknown</w:t>
      </w:r>
      <w:r w:rsidR="00D06FF2">
        <w:t xml:space="preserve"> </w:t>
      </w:r>
      <w:r w:rsidR="00E81577">
        <w:t xml:space="preserve">phenotype </w:t>
      </w:r>
      <w:r w:rsidR="00D06FF2">
        <w:t>status</w:t>
      </w:r>
      <w:r w:rsidR="005669FB" w:rsidRPr="00293506">
        <w:t xml:space="preserve">. </w:t>
      </w:r>
      <w:r w:rsidR="005669FB">
        <w:t xml:space="preserve"> For gender</w:t>
      </w:r>
      <w:r w:rsidR="00D06FF2">
        <w:t>:</w:t>
      </w:r>
      <w:r w:rsidR="005669FB">
        <w:t xml:space="preserve"> 1=male and 2=female.</w:t>
      </w:r>
      <w:r w:rsidR="005669FB" w:rsidRPr="00293506">
        <w:t xml:space="preserve"> For BCC: 0</w:t>
      </w:r>
      <w:r w:rsidR="00D06FF2">
        <w:t>=no BCC, 1= &gt;1 BCC but &lt;</w:t>
      </w:r>
      <w:r w:rsidR="005669FB">
        <w:t>50 BCC, 2=</w:t>
      </w:r>
      <w:r w:rsidR="00C519B7">
        <w:t xml:space="preserve"> </w:t>
      </w:r>
      <w:r w:rsidR="005669FB">
        <w:t>&gt;50 BCC, 3=</w:t>
      </w:r>
      <w:r w:rsidR="005669FB" w:rsidRPr="00293506">
        <w:t>BCC present but unc</w:t>
      </w:r>
      <w:r w:rsidR="005669FB">
        <w:t>lear number, 10=</w:t>
      </w:r>
      <w:r w:rsidR="007F123E">
        <w:t xml:space="preserve"> &lt;50</w:t>
      </w:r>
      <w:r w:rsidR="005669FB" w:rsidRPr="00293506">
        <w:t xml:space="preserve"> BCC but &lt;40 years of age at examination.</w:t>
      </w:r>
      <w:r w:rsidR="00C519B7">
        <w:t xml:space="preserve"> </w:t>
      </w:r>
      <w:r w:rsidR="005669FB">
        <w:t>BCC=basal cell carcinoma; PPP=plantar/palmar pits; OKC=</w:t>
      </w:r>
      <w:r w:rsidR="004941AB" w:rsidRPr="004941AB">
        <w:rPr>
          <w:rFonts w:cstheme="minorHAnsi"/>
          <w:iCs/>
        </w:rPr>
        <w:t xml:space="preserve"> </w:t>
      </w:r>
      <w:r w:rsidR="004941AB" w:rsidRPr="000762D5">
        <w:rPr>
          <w:rFonts w:cstheme="minorHAnsi"/>
          <w:iCs/>
        </w:rPr>
        <w:t>odontogenic keratocysts</w:t>
      </w:r>
      <w:r w:rsidR="004941AB">
        <w:rPr>
          <w:rFonts w:cstheme="minorHAnsi"/>
          <w:iCs/>
        </w:rPr>
        <w:t>;</w:t>
      </w:r>
      <w:r w:rsidR="004941AB">
        <w:t xml:space="preserve"> </w:t>
      </w:r>
      <w:r w:rsidR="005669FB">
        <w:t xml:space="preserve">FCC=falx cerebri calcifications; OF=ovarian fibroma; Mbl=medulloblastoma; DD=developmental delay; Meng=meningioma.  </w:t>
      </w:r>
    </w:p>
    <w:p w14:paraId="0B5CC192" w14:textId="77777777" w:rsidR="005669FB" w:rsidRDefault="005669FB" w:rsidP="009B5B6C"/>
    <w:bookmarkEnd w:id="3"/>
    <w:p w14:paraId="007ABACF" w14:textId="77777777" w:rsidR="009B5B6C" w:rsidRDefault="009B5B6C"/>
    <w:sectPr w:rsidR="009B5B6C" w:rsidSect="00DB3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496"/>
    <w:rsid w:val="000C56CF"/>
    <w:rsid w:val="001A4496"/>
    <w:rsid w:val="00220223"/>
    <w:rsid w:val="0024557F"/>
    <w:rsid w:val="002B3897"/>
    <w:rsid w:val="00327A3E"/>
    <w:rsid w:val="00345CFD"/>
    <w:rsid w:val="004941AB"/>
    <w:rsid w:val="00547C60"/>
    <w:rsid w:val="005669FB"/>
    <w:rsid w:val="00634CEF"/>
    <w:rsid w:val="0073642E"/>
    <w:rsid w:val="007A6DB0"/>
    <w:rsid w:val="007F0B78"/>
    <w:rsid w:val="007F123E"/>
    <w:rsid w:val="00825444"/>
    <w:rsid w:val="009B5B6C"/>
    <w:rsid w:val="009E1305"/>
    <w:rsid w:val="00A320D7"/>
    <w:rsid w:val="00A778A5"/>
    <w:rsid w:val="00AA41BF"/>
    <w:rsid w:val="00B35449"/>
    <w:rsid w:val="00B701EF"/>
    <w:rsid w:val="00B80FA6"/>
    <w:rsid w:val="00B978C0"/>
    <w:rsid w:val="00C27347"/>
    <w:rsid w:val="00C519B7"/>
    <w:rsid w:val="00CD160A"/>
    <w:rsid w:val="00D0160D"/>
    <w:rsid w:val="00D06FF2"/>
    <w:rsid w:val="00DA60B4"/>
    <w:rsid w:val="00DB35E4"/>
    <w:rsid w:val="00DF06A0"/>
    <w:rsid w:val="00DF55FA"/>
    <w:rsid w:val="00E45946"/>
    <w:rsid w:val="00E81577"/>
    <w:rsid w:val="00ED7FB8"/>
    <w:rsid w:val="00F14228"/>
    <w:rsid w:val="00F51381"/>
    <w:rsid w:val="00FA4C74"/>
    <w:rsid w:val="00FA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581D8"/>
  <w15:chartTrackingRefBased/>
  <w15:docId w15:val="{7F9B9514-1E79-42D4-A1D0-A09C3AB2F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1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16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6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6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6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6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16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1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6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657</Words>
  <Characters>944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erante, Matthew (NIH/NCI) [E]</dc:creator>
  <cp:keywords/>
  <dc:description/>
  <cp:lastModifiedBy>Gianferante, Matthew (NIH/NCI) [E]</cp:lastModifiedBy>
  <cp:revision>12</cp:revision>
  <cp:lastPrinted>2018-06-05T13:10:00Z</cp:lastPrinted>
  <dcterms:created xsi:type="dcterms:W3CDTF">2018-06-04T19:48:00Z</dcterms:created>
  <dcterms:modified xsi:type="dcterms:W3CDTF">2018-06-05T14:14:00Z</dcterms:modified>
</cp:coreProperties>
</file>